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4D327" w14:textId="1678F456" w:rsidR="00B671DC" w:rsidRPr="001D215E" w:rsidRDefault="00B671DC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10314" w:type="dxa"/>
        <w:tblLook w:val="04A0" w:firstRow="1" w:lastRow="0" w:firstColumn="1" w:lastColumn="0" w:noHBand="0" w:noVBand="1"/>
      </w:tblPr>
      <w:tblGrid>
        <w:gridCol w:w="3595"/>
        <w:gridCol w:w="2160"/>
        <w:gridCol w:w="2254"/>
        <w:gridCol w:w="2305"/>
      </w:tblGrid>
      <w:tr w:rsidR="00973A88" w:rsidRPr="001D215E" w14:paraId="34E0C9DC" w14:textId="77777777" w:rsidTr="00973A88">
        <w:trPr>
          <w:trHeight w:val="862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000000" w:fill="E7E6E6"/>
            <w:hideMark/>
          </w:tcPr>
          <w:p w14:paraId="4A2025A6" w14:textId="69448639" w:rsidR="00973A88" w:rsidRPr="001D215E" w:rsidRDefault="00973A88" w:rsidP="00A41A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D215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                          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roups</w:t>
            </w:r>
          </w:p>
          <w:p w14:paraId="4DB9520E" w14:textId="77777777" w:rsidR="00973A88" w:rsidRPr="001D215E" w:rsidRDefault="00973A88" w:rsidP="00A41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1B8E424B" w14:textId="66D00B98" w:rsidR="00973A88" w:rsidRPr="001D215E" w:rsidRDefault="00973A88" w:rsidP="00A41A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ymptom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1F6C9" w14:textId="5F4FD0F0" w:rsidR="00973A88" w:rsidRPr="001D215E" w:rsidRDefault="00973A88" w:rsidP="00973A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5580E" w14:textId="599FD2D9" w:rsidR="00973A88" w:rsidRPr="001D215E" w:rsidRDefault="00973A88" w:rsidP="00973A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Virus + </w:t>
            </w:r>
            <w:r w:rsidR="00587B9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’-FIU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for 28 days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00586" w14:textId="1315E917" w:rsidR="00973A88" w:rsidRPr="001D215E" w:rsidRDefault="00973A88" w:rsidP="00973A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Virus + </w:t>
            </w:r>
            <w:r w:rsidR="00EB3C9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4’-FIU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or 21 days</w:t>
            </w:r>
          </w:p>
        </w:tc>
      </w:tr>
      <w:tr w:rsidR="000D054D" w:rsidRPr="001D215E" w14:paraId="2B823828" w14:textId="77777777" w:rsidTr="000E0213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F4039" w14:textId="68656FB4" w:rsidR="000D054D" w:rsidRPr="001D215E" w:rsidRDefault="000D054D" w:rsidP="00B67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eurological signs of diseas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B90244" w14:textId="5D0802CF" w:rsidR="000D054D" w:rsidRPr="001D215E" w:rsidRDefault="000D054D" w:rsidP="00B67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/10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E21DC" w14:textId="16D25285" w:rsidR="000D054D" w:rsidRPr="001D215E" w:rsidRDefault="000D054D" w:rsidP="00B67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/20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88C7B" w14:textId="09F08B43" w:rsidR="000D054D" w:rsidRPr="001D215E" w:rsidRDefault="00723DA4" w:rsidP="00B67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0D054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/20</w:t>
            </w:r>
          </w:p>
        </w:tc>
      </w:tr>
      <w:tr w:rsidR="00B5234A" w:rsidRPr="001D215E" w14:paraId="755DFBBA" w14:textId="77777777" w:rsidTr="001A142D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11878" w14:textId="1B09F76A" w:rsidR="00B5234A" w:rsidRPr="001D215E" w:rsidRDefault="00B5234A" w:rsidP="00B67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spiratory signs of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CB758" w14:textId="7D4508BB" w:rsidR="00B5234A" w:rsidRPr="001D215E" w:rsidRDefault="00BD6A7A" w:rsidP="00B67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/1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6A68C" w14:textId="792E0529" w:rsidR="00B5234A" w:rsidRPr="001D215E" w:rsidRDefault="00BD6A7A" w:rsidP="00B67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/2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D8041" w14:textId="722D87C3" w:rsidR="00B5234A" w:rsidRPr="001D215E" w:rsidRDefault="00BD6A7A" w:rsidP="00B67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/20</w:t>
            </w:r>
          </w:p>
        </w:tc>
      </w:tr>
    </w:tbl>
    <w:p w14:paraId="42FEBF7D" w14:textId="57BE3F19" w:rsidR="001B14DF" w:rsidRDefault="001B14DF">
      <w:pPr>
        <w:rPr>
          <w:rFonts w:ascii="Arial" w:hAnsi="Arial" w:cs="Arial"/>
          <w:sz w:val="24"/>
          <w:szCs w:val="24"/>
        </w:rPr>
      </w:pPr>
    </w:p>
    <w:sectPr w:rsidR="001B14DF" w:rsidSect="00C478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699BE" w14:textId="77777777" w:rsidR="003241BE" w:rsidRDefault="003241BE" w:rsidP="00B671DC">
      <w:pPr>
        <w:spacing w:after="0" w:line="240" w:lineRule="auto"/>
      </w:pPr>
      <w:r>
        <w:separator/>
      </w:r>
    </w:p>
  </w:endnote>
  <w:endnote w:type="continuationSeparator" w:id="0">
    <w:p w14:paraId="5B0E14F3" w14:textId="77777777" w:rsidR="003241BE" w:rsidRDefault="003241BE" w:rsidP="00B67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7BD91" w14:textId="77777777" w:rsidR="003241BE" w:rsidRDefault="003241BE" w:rsidP="00B671DC">
      <w:pPr>
        <w:spacing w:after="0" w:line="240" w:lineRule="auto"/>
      </w:pPr>
      <w:r>
        <w:separator/>
      </w:r>
    </w:p>
  </w:footnote>
  <w:footnote w:type="continuationSeparator" w:id="0">
    <w:p w14:paraId="61FD51AE" w14:textId="77777777" w:rsidR="003241BE" w:rsidRDefault="003241BE" w:rsidP="00B67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DC"/>
    <w:rsid w:val="000225D8"/>
    <w:rsid w:val="00024458"/>
    <w:rsid w:val="000B56F9"/>
    <w:rsid w:val="000D054D"/>
    <w:rsid w:val="000E366A"/>
    <w:rsid w:val="00190AD9"/>
    <w:rsid w:val="001971CE"/>
    <w:rsid w:val="001B14DF"/>
    <w:rsid w:val="001D215E"/>
    <w:rsid w:val="001D5C14"/>
    <w:rsid w:val="001E651C"/>
    <w:rsid w:val="001F57A2"/>
    <w:rsid w:val="002A3903"/>
    <w:rsid w:val="002C49FA"/>
    <w:rsid w:val="003241BE"/>
    <w:rsid w:val="00394868"/>
    <w:rsid w:val="003953CF"/>
    <w:rsid w:val="00427E0E"/>
    <w:rsid w:val="004C1720"/>
    <w:rsid w:val="004C65FE"/>
    <w:rsid w:val="0051488B"/>
    <w:rsid w:val="0051519B"/>
    <w:rsid w:val="00576910"/>
    <w:rsid w:val="005858AC"/>
    <w:rsid w:val="00587B9D"/>
    <w:rsid w:val="005A5088"/>
    <w:rsid w:val="005C27B7"/>
    <w:rsid w:val="005D78BD"/>
    <w:rsid w:val="00655C06"/>
    <w:rsid w:val="006D7FB9"/>
    <w:rsid w:val="0072315E"/>
    <w:rsid w:val="00723DA4"/>
    <w:rsid w:val="00777E4E"/>
    <w:rsid w:val="00795EB9"/>
    <w:rsid w:val="007B69FB"/>
    <w:rsid w:val="007D0943"/>
    <w:rsid w:val="00807A23"/>
    <w:rsid w:val="008B15F5"/>
    <w:rsid w:val="008D2BB4"/>
    <w:rsid w:val="008E44FF"/>
    <w:rsid w:val="00934C1A"/>
    <w:rsid w:val="00953FD5"/>
    <w:rsid w:val="00970F17"/>
    <w:rsid w:val="00973A88"/>
    <w:rsid w:val="009806C9"/>
    <w:rsid w:val="009B6919"/>
    <w:rsid w:val="009E52DD"/>
    <w:rsid w:val="00A0186A"/>
    <w:rsid w:val="00A41A99"/>
    <w:rsid w:val="00A57321"/>
    <w:rsid w:val="00AD0389"/>
    <w:rsid w:val="00B0189C"/>
    <w:rsid w:val="00B32E63"/>
    <w:rsid w:val="00B5234A"/>
    <w:rsid w:val="00B671DC"/>
    <w:rsid w:val="00BC08C4"/>
    <w:rsid w:val="00BD6A7A"/>
    <w:rsid w:val="00BF0BBF"/>
    <w:rsid w:val="00C0420A"/>
    <w:rsid w:val="00C45B19"/>
    <w:rsid w:val="00C478C1"/>
    <w:rsid w:val="00D027C0"/>
    <w:rsid w:val="00D11FFE"/>
    <w:rsid w:val="00D91739"/>
    <w:rsid w:val="00DB1E5C"/>
    <w:rsid w:val="00DB5B3C"/>
    <w:rsid w:val="00DD715B"/>
    <w:rsid w:val="00DE47AC"/>
    <w:rsid w:val="00E02D81"/>
    <w:rsid w:val="00E767EC"/>
    <w:rsid w:val="00EB3C98"/>
    <w:rsid w:val="00F0708D"/>
    <w:rsid w:val="00F5253D"/>
    <w:rsid w:val="00F83B1C"/>
    <w:rsid w:val="00F9219F"/>
    <w:rsid w:val="00FF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715D"/>
  <w15:chartTrackingRefBased/>
  <w15:docId w15:val="{6DF1282C-B41C-4DA9-8C71-C5F3D45B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1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1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1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1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1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1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1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">
    <w:name w:val="OE"/>
    <w:basedOn w:val="BodyTextFirstIndent"/>
    <w:link w:val="OEChar"/>
    <w:autoRedefine/>
    <w:rsid w:val="00DB1E5C"/>
    <w:pPr>
      <w:spacing w:after="120" w:line="240" w:lineRule="auto"/>
      <w:ind w:firstLine="0"/>
      <w:jc w:val="both"/>
    </w:pPr>
    <w:rPr>
      <w:rFonts w:ascii="Arial" w:eastAsia="Times New Roman" w:hAnsi="Arial" w:cs="Arial"/>
      <w:color w:val="000000" w:themeColor="text1"/>
    </w:rPr>
  </w:style>
  <w:style w:type="character" w:customStyle="1" w:styleId="OEChar">
    <w:name w:val="OE Char"/>
    <w:basedOn w:val="BodyTextFirstIndentChar"/>
    <w:link w:val="OE"/>
    <w:rsid w:val="00DB1E5C"/>
    <w:rPr>
      <w:rFonts w:ascii="Arial" w:eastAsia="Times New Roman" w:hAnsi="Arial" w:cs="Arial"/>
      <w:color w:val="000000" w:themeColor="tex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B1E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B1E5C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B1E5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B1E5C"/>
  </w:style>
  <w:style w:type="paragraph" w:styleId="NoSpacing">
    <w:name w:val="No Spacing"/>
    <w:aliases w:val="o"/>
    <w:uiPriority w:val="1"/>
    <w:rsid w:val="00DB1E5C"/>
    <w:pPr>
      <w:spacing w:after="0" w:line="240" w:lineRule="auto"/>
      <w:jc w:val="both"/>
    </w:pPr>
    <w:rPr>
      <w:rFonts w:ascii="Arial" w:hAnsi="Arial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7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1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1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1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1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1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7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DC"/>
  </w:style>
  <w:style w:type="paragraph" w:styleId="Footer">
    <w:name w:val="footer"/>
    <w:basedOn w:val="Normal"/>
    <w:link w:val="FooterChar"/>
    <w:uiPriority w:val="99"/>
    <w:unhideWhenUsed/>
    <w:rsid w:val="00B67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DC"/>
  </w:style>
  <w:style w:type="paragraph" w:styleId="Revision">
    <w:name w:val="Revision"/>
    <w:hidden/>
    <w:uiPriority w:val="99"/>
    <w:semiHidden/>
    <w:rsid w:val="004C17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5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bef256d-85db-4526-a72d-31aea2546852}" enabled="0" method="" siteId="{7bef256d-85db-4526-a72d-31aea2546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1</Characters>
  <Application>Microsoft Office Word</Application>
  <DocSecurity>0</DocSecurity>
  <Lines>1</Lines>
  <Paragraphs>1</Paragraphs>
  <ScaleCrop>false</ScaleCrop>
  <Company>University of Texas Medical Branch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affre, Olivier</dc:creator>
  <cp:keywords/>
  <dc:description/>
  <cp:lastModifiedBy>Escaffre, Olivier</cp:lastModifiedBy>
  <cp:revision>4</cp:revision>
  <cp:lastPrinted>2024-09-05T15:43:00Z</cp:lastPrinted>
  <dcterms:created xsi:type="dcterms:W3CDTF">2026-02-18T17:11:00Z</dcterms:created>
  <dcterms:modified xsi:type="dcterms:W3CDTF">2026-02-18T17:12:00Z</dcterms:modified>
</cp:coreProperties>
</file>